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40C" w:rsidRPr="007E6A95" w:rsidRDefault="00C6440C" w:rsidP="00C6440C">
      <w:pPr>
        <w:pStyle w:val="Beschriftung"/>
        <w:rPr>
          <w:sz w:val="24"/>
          <w:lang w:val="en-US"/>
        </w:rPr>
      </w:pPr>
      <w:r w:rsidRPr="00C6440C">
        <w:rPr>
          <w:rFonts w:cs="Arial"/>
          <w:b/>
          <w:sz w:val="24"/>
          <w:szCs w:val="24"/>
          <w:lang w:val="en-GB"/>
        </w:rPr>
        <w:t xml:space="preserve">ESM-Table </w:t>
      </w:r>
      <w:r>
        <w:rPr>
          <w:rFonts w:cs="Arial"/>
          <w:b/>
          <w:sz w:val="24"/>
          <w:szCs w:val="24"/>
          <w:lang w:val="en-GB"/>
        </w:rPr>
        <w:t>1</w:t>
      </w:r>
      <w:r w:rsidRPr="00C6440C">
        <w:rPr>
          <w:rFonts w:cs="Arial"/>
          <w:b/>
          <w:sz w:val="24"/>
          <w:szCs w:val="24"/>
          <w:lang w:val="en-GB"/>
        </w:rPr>
        <w:t>:</w:t>
      </w:r>
      <w:r w:rsidRPr="00C6440C">
        <w:rPr>
          <w:sz w:val="24"/>
          <w:szCs w:val="24"/>
          <w:lang w:val="en-US"/>
        </w:rPr>
        <w:t xml:space="preserve"> </w:t>
      </w:r>
      <w:bookmarkStart w:id="0" w:name="_Ref423082143"/>
      <w:r w:rsidR="00040261">
        <w:rPr>
          <w:sz w:val="24"/>
          <w:szCs w:val="24"/>
          <w:lang w:val="en-US"/>
        </w:rPr>
        <w:t>T</w:t>
      </w:r>
      <w:r w:rsidR="00040261" w:rsidRPr="007E6A95">
        <w:rPr>
          <w:sz w:val="24"/>
          <w:lang w:val="en-US" w:eastAsia="en-GB"/>
        </w:rPr>
        <w:t>rial D</w:t>
      </w:r>
      <w:r w:rsidR="00040261">
        <w:rPr>
          <w:sz w:val="24"/>
          <w:lang w:val="en-US" w:eastAsia="en-GB"/>
        </w:rPr>
        <w:t>: m</w:t>
      </w:r>
      <w:r w:rsidRPr="00C6440C">
        <w:rPr>
          <w:sz w:val="24"/>
          <w:szCs w:val="24"/>
          <w:lang w:val="en-US"/>
        </w:rPr>
        <w:t xml:space="preserve">ean </w:t>
      </w:r>
      <w:r w:rsidRPr="00C6440C">
        <w:rPr>
          <w:rFonts w:cs="Arial"/>
          <w:color w:val="000000"/>
          <w:sz w:val="24"/>
          <w:szCs w:val="24"/>
          <w:lang w:val="en-US"/>
        </w:rPr>
        <w:t>±</w:t>
      </w:r>
      <w:r w:rsidRPr="00C6440C">
        <w:rPr>
          <w:sz w:val="24"/>
          <w:szCs w:val="24"/>
          <w:lang w:val="en-US"/>
        </w:rPr>
        <w:t xml:space="preserve"> standard deviations </w:t>
      </w:r>
      <w:r w:rsidR="00040261">
        <w:rPr>
          <w:sz w:val="24"/>
          <w:szCs w:val="24"/>
          <w:lang w:val="en-US"/>
        </w:rPr>
        <w:t>of</w:t>
      </w:r>
      <w:r w:rsidRPr="00C6440C">
        <w:rPr>
          <w:sz w:val="24"/>
          <w:szCs w:val="24"/>
          <w:lang w:val="en-US"/>
        </w:rPr>
        <w:t xml:space="preserve"> body weight week-by-week, relative organ weight</w:t>
      </w:r>
      <w:r w:rsidR="00040261">
        <w:rPr>
          <w:sz w:val="24"/>
          <w:szCs w:val="24"/>
          <w:lang w:val="en-US"/>
        </w:rPr>
        <w:t>s</w:t>
      </w:r>
      <w:r w:rsidRPr="00C6440C">
        <w:rPr>
          <w:sz w:val="24"/>
          <w:szCs w:val="24"/>
          <w:lang w:val="en-US"/>
        </w:rPr>
        <w:t>, haematology and clinical biochemistry</w:t>
      </w:r>
      <w:r w:rsidRPr="007E6A95">
        <w:rPr>
          <w:sz w:val="24"/>
          <w:lang w:val="en-US"/>
        </w:rPr>
        <w:t xml:space="preserve"> parameters </w:t>
      </w:r>
      <w:r w:rsidRPr="007E6A95">
        <w:rPr>
          <w:sz w:val="24"/>
          <w:lang w:val="en-US" w:eastAsia="en-GB"/>
        </w:rPr>
        <w:t xml:space="preserve">(significant groups differences of 11% GMO and 33% GMO to control are marked) </w:t>
      </w:r>
      <w:r w:rsidR="00040261">
        <w:rPr>
          <w:sz w:val="24"/>
          <w:lang w:val="en-US" w:eastAsia="en-GB"/>
        </w:rPr>
        <w:t xml:space="preserve">as well as feed consumption </w:t>
      </w:r>
      <w:bookmarkEnd w:id="0"/>
      <w:r w:rsidR="00040261">
        <w:rPr>
          <w:sz w:val="24"/>
          <w:lang w:val="en-US" w:eastAsia="en-GB"/>
        </w:rPr>
        <w:t>and efficiency</w:t>
      </w:r>
      <w:r w:rsidR="00F66FF0">
        <w:rPr>
          <w:sz w:val="24"/>
          <w:lang w:val="en-US" w:eastAsia="en-GB"/>
        </w:rPr>
        <w:t xml:space="preserve"> </w:t>
      </w:r>
      <w:r w:rsidR="00F66FF0" w:rsidRPr="00C6440C">
        <w:rPr>
          <w:sz w:val="24"/>
          <w:szCs w:val="24"/>
          <w:lang w:val="en-US"/>
        </w:rPr>
        <w:t>week-by-week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012"/>
        <w:gridCol w:w="2135"/>
        <w:gridCol w:w="2060"/>
        <w:gridCol w:w="2060"/>
        <w:gridCol w:w="2060"/>
        <w:gridCol w:w="2060"/>
        <w:gridCol w:w="2040"/>
      </w:tblGrid>
      <w:tr w:rsidR="00C6440C" w:rsidRPr="00F83C5D" w:rsidTr="00F83C5D">
        <w:trPr>
          <w:trHeight w:val="285"/>
        </w:trPr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body weight</w:t>
            </w:r>
          </w:p>
        </w:tc>
        <w:tc>
          <w:tcPr>
            <w:tcW w:w="21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C6440C" w:rsidRPr="00F83C5D" w:rsidTr="00F83C5D">
        <w:trPr>
          <w:trHeight w:val="285"/>
        </w:trPr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0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2.15 ± 3.4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3.46 ± 2.8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4.84 ± 2.8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44.69 ± 3.6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46.67 ± 4.8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48.56 ± 6.03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88.18 ± 1.1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02.02 ± 2.9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94.25 ± 2.5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1.71 ± 4.9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5.80 ± 2.30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4.92 ± 6.10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2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2.89 ± 3.8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7.75 ± 7.1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8.81 ± 3.9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80.99 ± 6.8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87.92 ± 6.83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84.31 ± 6.57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3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66.28 ± 3.2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81.96 ± 13.3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74.04 ± 8.1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90.05 ± 19.9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06.37 ± 6.33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03.54 ± 8.96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4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88.32 ± 4.9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02.39 ± 16.5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97.85 ± 13.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01.96 ± 8.1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12.77 ± 5.79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08.82 ± 11.33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5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20.00 ± 7.4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29.49 ± 20.7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22.75 ± 19.6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13.93 ± 8.4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24.07 ± 8.6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20.33 ± 12.92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6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41.05 ± 9.3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46.96 ± 23.0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44.65 ± 22.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27.05 ± 11.9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5.13 ± 11.29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1.88 ± 12.29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7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61.36 ± 13.2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67.05 ± 24.8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66.05 ± 24.4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5.71 ± 13.2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4.26 ± 9.85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1.11 ± 15.55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8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71.42 ± 13.1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76.18 ± 24.1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73.43 ± 29.0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3.88 ± 12.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4.33 ± 10.20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0.16 ± 16.51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9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87.46 ± 11.6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91.88 ± 24.9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91.13 ± 28.9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38.98 ± 14.5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0.05 ± 11.26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3.89 ± 17.21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0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03.26 ± 14.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04.24 ± 28.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08.86 ± 27.0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4.47 ± 16.5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2.85 ± 10.67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49.08 ± 17.01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1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17.14 ± 14.3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13.94 ± 31.7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21.17 ± 26.0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0.00 ± 17.6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60.09 ± 8.74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4.83 ± 18.17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2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29.05 ± 14.1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24.46 ± 34.4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34.68 ± 26.3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3.02 ± 19.6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66.84 ± 8.7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9.16 ± 21.36</w:t>
            </w:r>
          </w:p>
        </w:tc>
      </w:tr>
      <w:tr w:rsidR="00C6440C" w:rsidRPr="00F83C5D" w:rsidTr="00F83C5D">
        <w:trPr>
          <w:trHeight w:val="20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3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35.24 ± 14.5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25.63 ± 32.3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40.93 ± 28.8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3.14 ± 17.8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65.63 ± 8.14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59.17 ± 17.89</w:t>
            </w:r>
          </w:p>
        </w:tc>
      </w:tr>
    </w:tbl>
    <w:p w:rsidR="00F83C5D" w:rsidRDefault="00F83C5D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415"/>
        <w:gridCol w:w="2089"/>
        <w:gridCol w:w="1956"/>
        <w:gridCol w:w="32"/>
        <w:gridCol w:w="1997"/>
        <w:gridCol w:w="1974"/>
        <w:gridCol w:w="20"/>
        <w:gridCol w:w="1959"/>
        <w:gridCol w:w="20"/>
        <w:gridCol w:w="1965"/>
      </w:tblGrid>
      <w:tr w:rsidR="00F83C5D" w:rsidRPr="00F83C5D" w:rsidTr="00B117A0">
        <w:trPr>
          <w:trHeight w:val="285"/>
        </w:trPr>
        <w:tc>
          <w:tcPr>
            <w:tcW w:w="8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3C5D" w:rsidRDefault="00F83C5D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organ weights</w:t>
            </w:r>
          </w:p>
        </w:tc>
        <w:tc>
          <w:tcPr>
            <w:tcW w:w="21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3C5D" w:rsidRPr="00F83C5D" w:rsidRDefault="00F83C5D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05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3C5D" w:rsidRPr="00F83C5D" w:rsidRDefault="00F83C5D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B117A0" w:rsidRPr="00F83C5D" w:rsidTr="00B117A0">
        <w:trPr>
          <w:trHeight w:val="285"/>
        </w:trPr>
        <w:tc>
          <w:tcPr>
            <w:tcW w:w="8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7A0" w:rsidRPr="00F83C5D" w:rsidRDefault="00B117A0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Kidney (righ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8 ± 0.02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F83C5D">
              <w:rPr>
                <w:sz w:val="22"/>
                <w:szCs w:val="22"/>
              </w:rPr>
              <w:t>0.26 ± 0.01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6 ± 0.00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32 ± 0.03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  <w:vertAlign w:val="superscript"/>
              </w:rPr>
            </w:pPr>
            <w:r w:rsidRPr="00F83C5D">
              <w:rPr>
                <w:rFonts w:cs="Arial"/>
                <w:sz w:val="22"/>
                <w:szCs w:val="22"/>
              </w:rPr>
              <w:t>0.29 ± 0.0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30 ± 0.02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Kidney (lef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7 ± 0.02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7 ± 0.02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6 ± 0.02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30 ± 0.01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  <w:vertAlign w:val="superscript"/>
              </w:rPr>
            </w:pPr>
            <w:r w:rsidRPr="00F83C5D">
              <w:rPr>
                <w:rFonts w:cs="Arial"/>
                <w:sz w:val="22"/>
                <w:szCs w:val="22"/>
              </w:rPr>
              <w:t>0.29 ± 0.01</w:t>
            </w:r>
            <w:r w:rsidRPr="00F83C5D">
              <w:rPr>
                <w:rFonts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30 ± 0.01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Spleen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7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7 ± 0.02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8 ± 0.02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1 ± 0.02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3 ± 0.0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2 ± 0.01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Liver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12 ± 0.07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07 ± 0.07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18 ± 0.13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2.48 ± 0.09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2.50 ± 0.1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2.57 ± 0.14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drenal (righ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1 ± 0.00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1 ± 0.0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drenal (lef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1 ± 0.00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Lung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31 ± 0.02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32 ± 0.03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9 ± 0.01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41 ± 0.02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40 ± 0.0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42 ± 0.03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Heart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3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3 ± 0.01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23 ± 0.01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8 ± 0.01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9 ± 0.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8 ± 0.01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Thymus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9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9 ± 0.01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8 ± 0.01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2 ± 0.02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4 ± 0.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2 ± 0.01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Pancreas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4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3 ± 0.03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5 ± 0.03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9 ± 0.05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7 ± 0.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8 ± 0.03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Uterus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1 ± 0.03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19 ± 0.0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20 ± 0.04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lastRenderedPageBreak/>
              <w:t>Ovary (righ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Ovary (lef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-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02 ± 0.00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Testis (righ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3 ± 0.03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4 ± 0.03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1 ± 0.03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Testis (lef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3 ± 0.03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4 ± 0.03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41 ± 0.03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Epididymi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(righ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4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5 ± 0.01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4 ± 0.01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Epididymi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(left)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5 ± 0.01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5 ± 0.01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14 ± 0.02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-</w:t>
            </w:r>
          </w:p>
        </w:tc>
      </w:tr>
      <w:tr w:rsidR="00C6440C" w:rsidRPr="00F83C5D" w:rsidTr="00B117A0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Brain</w:t>
            </w:r>
            <w:r w:rsidR="007E72FE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51 ± 0.02</w:t>
            </w:r>
          </w:p>
        </w:tc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53 ± 0.04</w:t>
            </w:r>
          </w:p>
        </w:tc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51 ± 0.03</w:t>
            </w:r>
          </w:p>
        </w:tc>
        <w:tc>
          <w:tcPr>
            <w:tcW w:w="69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84 ± 0.06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80 ± 0.0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F83C5D">
              <w:rPr>
                <w:rFonts w:cs="Arial"/>
                <w:sz w:val="22"/>
                <w:szCs w:val="22"/>
              </w:rPr>
              <w:t>0.82 ± 0.04</w:t>
            </w:r>
          </w:p>
        </w:tc>
      </w:tr>
    </w:tbl>
    <w:p w:rsidR="00C6440C" w:rsidRDefault="00C6440C" w:rsidP="00C6440C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62"/>
        <w:gridCol w:w="2140"/>
        <w:gridCol w:w="2069"/>
        <w:gridCol w:w="2118"/>
        <w:gridCol w:w="2023"/>
        <w:gridCol w:w="2069"/>
        <w:gridCol w:w="2046"/>
      </w:tblGrid>
      <w:tr w:rsidR="00C6440C" w:rsidRPr="00F83C5D" w:rsidTr="00F83C5D">
        <w:trPr>
          <w:trHeight w:val="285"/>
        </w:trPr>
        <w:tc>
          <w:tcPr>
            <w:tcW w:w="6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haematology</w:t>
            </w:r>
          </w:p>
        </w:tc>
        <w:tc>
          <w:tcPr>
            <w:tcW w:w="219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C6440C" w:rsidRPr="00F83C5D" w:rsidTr="00F83C5D">
        <w:trPr>
          <w:trHeight w:val="285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BC (10³/</w:t>
            </w: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μl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98 ± 1.6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37 ± 3.2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32 ± 1.6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6.52 ± 1.94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  <w:vertAlign w:val="superscript"/>
              </w:rPr>
            </w:pPr>
            <w:r w:rsidRPr="00F83C5D">
              <w:rPr>
                <w:rFonts w:cs="Arial"/>
                <w:color w:val="000000"/>
              </w:rPr>
              <w:t>10.76 ± 2.4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  <w:vertAlign w:val="superscript"/>
              </w:rPr>
            </w:pPr>
            <w:r w:rsidRPr="00F83C5D">
              <w:rPr>
                <w:rFonts w:cs="Arial"/>
                <w:color w:val="000000"/>
              </w:rPr>
              <w:t>10.73 ± 1.6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RBC (10</w:t>
            </w:r>
            <w:r w:rsidRPr="00F83C5D">
              <w:rPr>
                <w:rFonts w:eastAsia="Times New Roman" w:cs="Arial"/>
                <w:b/>
                <w:bCs/>
                <w:vertAlign w:val="superscript"/>
                <w:lang w:eastAsia="de-DE"/>
              </w:rPr>
              <w:t>6</w:t>
            </w:r>
            <w:r w:rsidRPr="00F83C5D">
              <w:rPr>
                <w:rFonts w:eastAsia="Times New Roman" w:cs="Arial"/>
                <w:b/>
                <w:bCs/>
                <w:lang w:eastAsia="de-DE"/>
              </w:rPr>
              <w:t>/</w:t>
            </w: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μl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>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21 ± 0.21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27 ± 0.0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03 ± 0.32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7.59 ± 0.23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7.73 ± 0.17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7.49 ± 0.22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HGB (g/dl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5.85 ± 0.5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  <w:vertAlign w:val="superscript"/>
              </w:rPr>
            </w:pPr>
            <w:r w:rsidRPr="00F83C5D">
              <w:rPr>
                <w:rFonts w:cs="Arial"/>
                <w:color w:val="000000"/>
              </w:rPr>
              <w:t>16.49 ± 0.2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6.01 ± 0.32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5.52 ± 0.39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5.81 ± 0.3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5.59 ± 0.22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HCT (%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4.38 ± 1.21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45.74 ± 0.7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4.19 ± 0.73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3.47 ± 1.37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3.78 ± 0.75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2.75 ± 0.69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CV (fl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4.05 ± 0.2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55.34 ± 0.6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5.13 ± 1.54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7.27 ± 0.36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6.65 ± 1.3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7.11 ± 1.64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CH (pg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9.31 ± 0.43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19.97 ± 0.19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9.97 ± 0.78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0.47 ± 0.15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0.44 ± 0.67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0.84 ± 0.47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CHC (g/dl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5.71 ± 0.71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6.06 ± 0.19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6.24 ± 0.47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5.73 ± 0.4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6.12 ± 0.4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FE10E8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36.48 ± 0.3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PLT (10³/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μ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83.10 ± 70.37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10.00 ± 210.9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36.70 ± 88.54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08.00 ± 168.43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10.10 ± 111.4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72.80 ± 112.14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LYM (10</w:t>
            </w:r>
            <w:r w:rsidRPr="00F83C5D">
              <w:rPr>
                <w:rFonts w:eastAsia="Times New Roman" w:cs="Arial"/>
                <w:b/>
                <w:bCs/>
                <w:vertAlign w:val="superscript"/>
                <w:lang w:eastAsia="de-DE"/>
              </w:rPr>
              <w:t>3</w:t>
            </w:r>
            <w:r w:rsidRPr="00F83C5D">
              <w:rPr>
                <w:rFonts w:eastAsia="Times New Roman" w:cs="Arial"/>
                <w:b/>
                <w:bCs/>
                <w:lang w:eastAsia="de-DE"/>
              </w:rPr>
              <w:t>/µl)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.66 ± 1.1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8.50 ± 2.2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8.31 ± 1.28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28 ± 1.18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78 ± 1.1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6.43 ± 0.94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  <w:tr w:rsidR="00C6440C" w:rsidRPr="00F83C5D" w:rsidTr="00F83C5D">
        <w:trPr>
          <w:trHeight w:val="285"/>
        </w:trPr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3C5D" w:rsidRDefault="00F83C5D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leucocyte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counts</w:t>
            </w:r>
          </w:p>
        </w:tc>
        <w:tc>
          <w:tcPr>
            <w:tcW w:w="432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</w:tr>
      <w:tr w:rsidR="00C6440C" w:rsidRPr="00F83C5D" w:rsidTr="00F83C5D">
        <w:trPr>
          <w:trHeight w:val="2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Lymphocytes [%]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74.80 ± 3.3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76.00 ± 3.8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79.20 ± 3.63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69.50 ± 4.5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64.50 ± 6.28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70.30 ± 5.92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Neutrophil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0.80 ± 3.56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8.00 ± 4.2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07207D">
            <w:pPr>
              <w:pStyle w:val="Tabletext"/>
              <w:jc w:val="center"/>
              <w:rPr>
                <w:sz w:val="22"/>
                <w:szCs w:val="22"/>
                <w:vertAlign w:val="superscript"/>
              </w:rPr>
            </w:pPr>
            <w:r w:rsidRPr="00F83C5D">
              <w:rPr>
                <w:sz w:val="22"/>
                <w:szCs w:val="22"/>
              </w:rPr>
              <w:t>15.70 ± 2.36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6.90 ± 4.6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31.45 ± 6.2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6.50 ± 5.30</w:t>
            </w:r>
          </w:p>
        </w:tc>
      </w:tr>
      <w:tr w:rsidR="00C6440C" w:rsidRPr="00F83C5D" w:rsidTr="00F83C5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Monocyte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90 ± 1.08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95 ± 0.4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80 ± 0.65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50 ± 0.87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.90 ± 0.4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.80 ± 0.67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Eosinohil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.50 ± 0.47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07207D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3.05 ± 1.23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30 ± 1.02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.10 ± 0.7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2.15 ± 0.99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1.35 ± 0.49</w:t>
            </w:r>
          </w:p>
        </w:tc>
      </w:tr>
      <w:tr w:rsidR="00C6440C" w:rsidRPr="00F83C5D" w:rsidTr="00F83C5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Basophils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0 ± 0.0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0 ± 0.0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0 ± 0.00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0 ± 0.00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0 ± 0.0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6440C" w:rsidRPr="00F83C5D" w:rsidRDefault="00C6440C" w:rsidP="00C6440C">
            <w:pPr>
              <w:pStyle w:val="Tabletext"/>
              <w:jc w:val="center"/>
              <w:rPr>
                <w:sz w:val="22"/>
                <w:szCs w:val="22"/>
              </w:rPr>
            </w:pPr>
            <w:r w:rsidRPr="00F83C5D">
              <w:rPr>
                <w:sz w:val="22"/>
                <w:szCs w:val="22"/>
              </w:rPr>
              <w:t>0.05 ± 0.11</w:t>
            </w:r>
          </w:p>
        </w:tc>
      </w:tr>
    </w:tbl>
    <w:p w:rsidR="00F83C5D" w:rsidRDefault="00F83C5D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62"/>
        <w:gridCol w:w="2077"/>
        <w:gridCol w:w="63"/>
        <w:gridCol w:w="2014"/>
        <w:gridCol w:w="55"/>
        <w:gridCol w:w="2023"/>
        <w:gridCol w:w="92"/>
        <w:gridCol w:w="1985"/>
        <w:gridCol w:w="38"/>
        <w:gridCol w:w="2040"/>
        <w:gridCol w:w="29"/>
        <w:gridCol w:w="2049"/>
      </w:tblGrid>
      <w:tr w:rsidR="00F83C5D" w:rsidRPr="00F83C5D" w:rsidTr="00F83C5D">
        <w:trPr>
          <w:trHeight w:val="285"/>
        </w:trPr>
        <w:tc>
          <w:tcPr>
            <w:tcW w:w="6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3C5D" w:rsidRPr="00F83C5D" w:rsidRDefault="00F83C5D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linical biochemistry</w:t>
            </w:r>
          </w:p>
        </w:tc>
        <w:tc>
          <w:tcPr>
            <w:tcW w:w="216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3C5D" w:rsidRPr="00F83C5D" w:rsidRDefault="00F83C5D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3C5D" w:rsidRPr="00F83C5D" w:rsidRDefault="00F83C5D" w:rsidP="00F66F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B117A0" w:rsidRPr="00F83C5D" w:rsidTr="00F83C5D">
        <w:trPr>
          <w:trHeight w:val="285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7A0" w:rsidRPr="00F83C5D" w:rsidRDefault="00B117A0" w:rsidP="00C6440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7A0" w:rsidRPr="00F83C5D" w:rsidRDefault="00B117A0" w:rsidP="00DF6B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LP (µ</w:t>
            </w: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51 ± 0.22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07207D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1.09 ± 0.24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24 ± 0.21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70 ± 0.14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62 ± 0.11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74 ± 0.16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LT (µ</w:t>
            </w: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49 ± 0.04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46 ± 0.02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52 ± 0.07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43 ± 0.07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0.63 ± 0.1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0.77 ± 0.11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ST (µ</w:t>
            </w:r>
            <w:proofErr w:type="spellStart"/>
            <w:r w:rsidRPr="00F83C5D">
              <w:rPr>
                <w:rFonts w:eastAsia="Times New Roman" w:cs="Arial"/>
                <w:b/>
                <w:bCs/>
                <w:lang w:eastAsia="de-DE"/>
              </w:rPr>
              <w:t>kat</w:t>
            </w:r>
            <w:proofErr w:type="spellEnd"/>
            <w:r w:rsidRPr="00F83C5D">
              <w:rPr>
                <w:rFonts w:eastAsia="Times New Roman" w:cs="Arial"/>
                <w:b/>
                <w:bCs/>
                <w:lang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36 ± 0.38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6 ± 0.67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81 ± 0.44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61 ± 0.45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4.14 ± 1.10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4.47 ± 0.89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ALB (g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8.53 ± 1.71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7.94 ± 1.01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7.63 ± 2.13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6.80 ± 3.37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7.19 ± 1.9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5.60 ± 2.94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lastRenderedPageBreak/>
              <w:t>GLU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50 ± 0.48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72 ± 0.61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33 ± 0.50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38 ± 0.69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47 ± 1.16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25 ± 0.56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CREA (µmol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4.62 ± 7.59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3.91 ± 6.61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4.22 ± 3.10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5.43 ± 2.36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5.14 ± 6.46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4.69 ± 4.68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TP (g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3.46 ± 2.64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1.56 ± 1.50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2.20 ± 2.48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3.67 ± 4.93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4.12 ± 2.59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2.63 ± 4.10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U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34 ± 0.40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30 ± 0.13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80 ± 0.22</w:t>
            </w:r>
            <w:r w:rsidRPr="00F83C5D">
              <w:rPr>
                <w:rFonts w:cs="Arial"/>
                <w:vertAlign w:val="superscript"/>
              </w:rPr>
              <w:t>c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01 ± 0.23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49 ± 0.25</w:t>
            </w:r>
            <w:r w:rsidRPr="00F83C5D">
              <w:rPr>
                <w:rFonts w:cs="Arial"/>
                <w:vertAlign w:val="superscript"/>
              </w:rPr>
              <w:t>c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14 ± 0.33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CHOL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15 ± 0.30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07 ± 0.13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22 ± 0.20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04 ± 0.30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99 ± 0.2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83 ± 0.29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Ca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47 ± 0.04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45 ± 0.05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1 ± 0.04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6 ± 0.05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8 ± 0.0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9 ± 0.05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C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 xml:space="preserve">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2.80 ± 1.25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3.20 ± 1.52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1.20 ± 0.84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1.50 ± 1.50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99.80 ± 1.2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0.40 ± 1.14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K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09 ± 0.32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82 ± 0.24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44 ± 0.44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41 ± 0.30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63 ± 0.16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4.96 ± 0.47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Na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2.50 ± 2.35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2.30 ± 1.99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2.10 ± 1.02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3.30 ± 1.44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3.90 ± 1.34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43.80 ± 1.68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P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38 ± 0.15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48 ± 0.10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56 ± 0.20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71 ± 0.12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03 ± 0.32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25 ± 0.47</w:t>
            </w:r>
          </w:p>
        </w:tc>
      </w:tr>
      <w:tr w:rsidR="00C6440C" w:rsidRPr="00F83C5D" w:rsidTr="0007207D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0C" w:rsidRPr="00F83C5D" w:rsidRDefault="00C6440C" w:rsidP="00C6440C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TRG (</w:t>
            </w:r>
            <w:proofErr w:type="spellStart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mmol</w:t>
            </w:r>
            <w:proofErr w:type="spellEnd"/>
            <w:r w:rsidRPr="00F83C5D">
              <w:rPr>
                <w:rFonts w:eastAsia="Times New Roman" w:cs="Arial"/>
                <w:b/>
                <w:bCs/>
                <w:lang w:val="en-US" w:eastAsia="de-DE"/>
              </w:rPr>
              <w:t>/l)</w:t>
            </w:r>
          </w:p>
        </w:tc>
        <w:tc>
          <w:tcPr>
            <w:tcW w:w="74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80 ± 0.17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74 ± 0.13</w:t>
            </w:r>
          </w:p>
        </w:tc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87 ± 0.23</w:t>
            </w:r>
          </w:p>
        </w:tc>
        <w:tc>
          <w:tcPr>
            <w:tcW w:w="70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63 ± 0.09</w:t>
            </w:r>
          </w:p>
        </w:tc>
        <w:tc>
          <w:tcPr>
            <w:tcW w:w="7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C6440C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0.74 ± 0.04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40C" w:rsidRPr="00F83C5D" w:rsidRDefault="00C6440C" w:rsidP="0007207D">
            <w:pPr>
              <w:spacing w:after="0" w:line="240" w:lineRule="auto"/>
              <w:jc w:val="center"/>
              <w:rPr>
                <w:rFonts w:cs="Arial"/>
                <w:vertAlign w:val="superscript"/>
              </w:rPr>
            </w:pPr>
            <w:r w:rsidRPr="00F83C5D">
              <w:rPr>
                <w:rFonts w:cs="Arial"/>
              </w:rPr>
              <w:t>0.85 ± 0.0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="003015EC" w:rsidRPr="003015EC">
              <w:rPr>
                <w:rFonts w:cs="Arial"/>
                <w:color w:val="000000"/>
              </w:rPr>
              <w:t>*</w:t>
            </w:r>
          </w:p>
        </w:tc>
      </w:tr>
    </w:tbl>
    <w:p w:rsidR="00040261" w:rsidRPr="00F83C5D" w:rsidRDefault="00040261" w:rsidP="00040261">
      <w:pPr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980"/>
        <w:gridCol w:w="2084"/>
        <w:gridCol w:w="2078"/>
        <w:gridCol w:w="2077"/>
        <w:gridCol w:w="2077"/>
        <w:gridCol w:w="2077"/>
        <w:gridCol w:w="2054"/>
      </w:tblGrid>
      <w:tr w:rsidR="00040261" w:rsidRPr="00F83C5D" w:rsidTr="00FE10E8">
        <w:trPr>
          <w:trHeight w:val="285"/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261" w:rsidRPr="00F83C5D" w:rsidRDefault="00F83C5D" w:rsidP="00F83C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szCs w:val="20"/>
                <w:lang w:eastAsia="de-DE"/>
              </w:rPr>
              <w:t>f</w:t>
            </w:r>
            <w:r w:rsidR="00040261"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eed consumption</w:t>
            </w:r>
          </w:p>
        </w:tc>
        <w:tc>
          <w:tcPr>
            <w:tcW w:w="2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male</w:t>
            </w:r>
          </w:p>
        </w:tc>
        <w:tc>
          <w:tcPr>
            <w:tcW w:w="2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female</w:t>
            </w:r>
          </w:p>
        </w:tc>
      </w:tr>
      <w:tr w:rsidR="00040261" w:rsidRPr="00F83C5D" w:rsidTr="00FE10E8">
        <w:trPr>
          <w:trHeight w:val="285"/>
          <w:jc w:val="center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11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33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11% GMO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szCs w:val="20"/>
                <w:lang w:eastAsia="de-DE"/>
              </w:rPr>
              <w:t>33% GMO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0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9.17 ± 16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3.74 ± 3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29.09 ± 6.8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66.16 ± 15.9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59.45 ± 6.3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73.83 ± 7.18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11.18 ± 5.9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4.19 ± 10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28.71 ± 8.2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24.16 ± 12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4.73 ± 16.2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3.07 ± 9.19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2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10.15 ± 10.1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84.37 ± 20.4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6.31 ± 19.2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96.30 ± 31.3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9.05 ± 8.3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9.54 ± 14.14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3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60.84 ± 11.8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9.50 ± 19.2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54.53 ± 14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6.14 ± 18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0.61 ± 7.8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6.85 ± 7.97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4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24.60 ± 17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4.18 ± 28.7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8.37 ± 20.1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28.18 ± 14.6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4.67 ± 13.8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7.86 ± 11.81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5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8.56 ± 23.1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80.51 ± 23.6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7.20 ± 16.1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7.43 ± 18.9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3.02 ± 7.9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25.64 ± 12.35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6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8.94 ± 20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75.36 ± 24.5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0.88 ± 14.2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5.66 ± 16.8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9.99 ± 6.9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6.97 ± 20.43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7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55.45 ± 14.0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9.09 ± 17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57.97 ± 6.1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1.69 ± 13.3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77.05 ± 10.4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4.28 ± 12.77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8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15.96 ± 13.1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5.36 ± 24.1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15.30 ± 9.0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9.30 ± 16.8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2.93 ± 22.83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5.64 ± 12.22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9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1.80 ± 16.6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73.46 ± 22.5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4.47 ± 9.3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8.30 ± 27.3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9.40 ± 14.9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26.43 ± 23.61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0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5.85 ± 16.1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72.33 ± 23.8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6.37 ± 11.6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5.63 ± 21.0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7.06 ± 6.27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2.70 ± 16.89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1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302.92 ± 16.3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73.05 ± 25.1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94.52 ± 15.2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1.00 ± 22.0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06.76 ± 11.8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11.08 ± 11.85</w:t>
            </w:r>
          </w:p>
        </w:tc>
      </w:tr>
      <w:tr w:rsidR="007E72FE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2FE" w:rsidRPr="00F83C5D" w:rsidRDefault="007E72FE" w:rsidP="007E72FE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2</w:t>
            </w:r>
            <w:r>
              <w:rPr>
                <w:rFonts w:eastAsia="Times New Roman" w:cs="Arial"/>
                <w:b/>
                <w:bCs/>
                <w:lang w:eastAsia="de-DE"/>
              </w:rPr>
              <w:t xml:space="preserve"> [g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61.50 ± 9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30.43 ± 21.1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259.13 ± 13.4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73.64 ± 22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77.31 ± 4.57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72FE" w:rsidRPr="00F83C5D" w:rsidRDefault="007E72FE" w:rsidP="00FE10E8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F83C5D">
              <w:rPr>
                <w:rFonts w:cs="Arial"/>
                <w:color w:val="000000"/>
                <w:szCs w:val="20"/>
              </w:rPr>
              <w:t>184.05 ± 10.97</w:t>
            </w:r>
          </w:p>
        </w:tc>
      </w:tr>
    </w:tbl>
    <w:p w:rsidR="00F83C5D" w:rsidRDefault="00F83C5D" w:rsidP="00F83C5D">
      <w:pPr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980"/>
        <w:gridCol w:w="2084"/>
        <w:gridCol w:w="2078"/>
        <w:gridCol w:w="2077"/>
        <w:gridCol w:w="2077"/>
        <w:gridCol w:w="2077"/>
        <w:gridCol w:w="2054"/>
      </w:tblGrid>
      <w:tr w:rsidR="00040261" w:rsidRPr="00F83C5D" w:rsidTr="00FE10E8">
        <w:trPr>
          <w:trHeight w:val="285"/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261" w:rsidRPr="00F83C5D" w:rsidRDefault="00F83C5D" w:rsidP="00F83C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>
              <w:rPr>
                <w:rFonts w:eastAsia="Times New Roman" w:cs="Arial"/>
                <w:b/>
                <w:bCs/>
                <w:lang w:eastAsia="de-DE"/>
              </w:rPr>
              <w:t>f</w:t>
            </w:r>
            <w:r w:rsidR="00040261" w:rsidRPr="00F83C5D">
              <w:rPr>
                <w:rFonts w:eastAsia="Times New Roman" w:cs="Arial"/>
                <w:b/>
                <w:bCs/>
                <w:lang w:eastAsia="de-DE"/>
              </w:rPr>
              <w:t>eed efficiency</w:t>
            </w:r>
          </w:p>
        </w:tc>
        <w:tc>
          <w:tcPr>
            <w:tcW w:w="2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male</w:t>
            </w:r>
          </w:p>
        </w:tc>
        <w:tc>
          <w:tcPr>
            <w:tcW w:w="21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female</w:t>
            </w:r>
          </w:p>
        </w:tc>
      </w:tr>
      <w:tr w:rsidR="00040261" w:rsidRPr="00F83C5D" w:rsidTr="00FE10E8">
        <w:trPr>
          <w:trHeight w:val="285"/>
          <w:jc w:val="center"/>
        </w:trPr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cont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11% GMO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33% GMO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9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1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8.0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5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2.86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7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0.0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4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9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32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9.4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71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2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4.3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1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5.51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7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3.5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9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5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2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9.39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1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30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48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3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0.7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0.7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94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3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11.4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.2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1.5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8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65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73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71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lastRenderedPageBreak/>
              <w:t>Week 4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43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4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48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9.2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9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5.86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8.2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3.5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1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2.79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43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5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9.74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9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8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9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8.00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0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5.2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3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.79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60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4.8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60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6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6.80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7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6.20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1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7.35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0.7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5.86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3.1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5.17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2.01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F83C5D">
              <w:rPr>
                <w:rFonts w:cs="Arial"/>
                <w:color w:val="000000"/>
              </w:rPr>
              <w:t>5.12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±</w:t>
            </w:r>
            <w:r w:rsidR="003015EC">
              <w:rPr>
                <w:rFonts w:cs="Arial"/>
                <w:color w:val="000000"/>
              </w:rPr>
              <w:t xml:space="preserve"> </w:t>
            </w:r>
            <w:r w:rsidRPr="00F83C5D">
              <w:rPr>
                <w:rFonts w:cs="Arial"/>
                <w:color w:val="000000"/>
              </w:rPr>
              <w:t>1.20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7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6.7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.3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5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7.3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6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17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7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3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1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61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8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95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85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8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4.4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-0.9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2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03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78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-0.6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2.16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9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11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6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3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5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61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7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28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7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4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75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92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0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2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9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4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5.81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41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2.4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32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33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1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1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53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6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5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4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1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3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67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5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2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67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6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2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95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9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81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1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4.59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0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45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4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3.2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94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1.98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65</w:t>
            </w:r>
          </w:p>
        </w:tc>
      </w:tr>
      <w:tr w:rsidR="00040261" w:rsidRPr="00F83C5D" w:rsidTr="00FE10E8">
        <w:trPr>
          <w:trHeight w:val="20"/>
          <w:jc w:val="center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261" w:rsidRPr="00F83C5D" w:rsidRDefault="00040261" w:rsidP="00FE10E8">
            <w:pPr>
              <w:spacing w:after="0" w:line="240" w:lineRule="auto"/>
              <w:rPr>
                <w:rFonts w:eastAsia="Times New Roman" w:cs="Arial"/>
                <w:b/>
                <w:bCs/>
                <w:lang w:eastAsia="de-DE"/>
              </w:rPr>
            </w:pPr>
            <w:r w:rsidRPr="00F83C5D">
              <w:rPr>
                <w:rFonts w:eastAsia="Times New Roman" w:cs="Arial"/>
                <w:b/>
                <w:bCs/>
                <w:lang w:eastAsia="de-DE"/>
              </w:rPr>
              <w:t>Week 13</w:t>
            </w:r>
            <w:r w:rsidR="00B117A0">
              <w:rPr>
                <w:rFonts w:eastAsia="Times New Roman" w:cs="Arial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37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0.2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57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8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2.3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3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04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2.7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-0.70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1.86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261" w:rsidRPr="00F83C5D" w:rsidRDefault="00040261" w:rsidP="00FE10E8">
            <w:pPr>
              <w:spacing w:after="0" w:line="240" w:lineRule="auto"/>
              <w:jc w:val="center"/>
              <w:rPr>
                <w:rFonts w:cs="Arial"/>
              </w:rPr>
            </w:pPr>
            <w:r w:rsidRPr="00F83C5D">
              <w:rPr>
                <w:rFonts w:cs="Arial"/>
              </w:rPr>
              <w:t>0.06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±</w:t>
            </w:r>
            <w:r w:rsidR="003015EC">
              <w:rPr>
                <w:rFonts w:cs="Arial"/>
              </w:rPr>
              <w:t xml:space="preserve"> </w:t>
            </w:r>
            <w:r w:rsidRPr="00F83C5D">
              <w:rPr>
                <w:rFonts w:cs="Arial"/>
              </w:rPr>
              <w:t>2.45</w:t>
            </w:r>
          </w:p>
        </w:tc>
      </w:tr>
    </w:tbl>
    <w:p w:rsidR="00F83C5D" w:rsidRDefault="00F83C5D" w:rsidP="00F83C5D">
      <w:pPr>
        <w:rPr>
          <w:lang w:val="en-US"/>
        </w:rPr>
      </w:pPr>
    </w:p>
    <w:p w:rsidR="00C10868" w:rsidRDefault="00C10868" w:rsidP="00F83C5D">
      <w:pPr>
        <w:rPr>
          <w:lang w:val="en-US"/>
        </w:rPr>
      </w:pPr>
    </w:p>
    <w:tbl>
      <w:tblPr>
        <w:tblStyle w:val="Tabellengitternetz"/>
        <w:tblW w:w="0" w:type="auto"/>
        <w:tblLook w:val="04A0"/>
      </w:tblPr>
      <w:tblGrid>
        <w:gridCol w:w="1661"/>
        <w:gridCol w:w="1661"/>
        <w:gridCol w:w="1661"/>
        <w:gridCol w:w="1661"/>
        <w:gridCol w:w="1661"/>
        <w:gridCol w:w="1661"/>
        <w:gridCol w:w="1661"/>
      </w:tblGrid>
      <w:tr w:rsidR="00C10868" w:rsidRPr="00676C25" w:rsidTr="007E72FE">
        <w:tc>
          <w:tcPr>
            <w:tcW w:w="1661" w:type="dxa"/>
            <w:vMerge w:val="restart"/>
            <w:vAlign w:val="center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urinalysis</w:t>
            </w:r>
          </w:p>
        </w:tc>
        <w:tc>
          <w:tcPr>
            <w:tcW w:w="4983" w:type="dxa"/>
            <w:gridSpan w:val="3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4983" w:type="dxa"/>
            <w:gridSpan w:val="3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female</w:t>
            </w:r>
          </w:p>
        </w:tc>
      </w:tr>
      <w:tr w:rsidR="00C10868" w:rsidRPr="00676C25" w:rsidTr="007E72FE">
        <w:tc>
          <w:tcPr>
            <w:tcW w:w="1661" w:type="dxa"/>
            <w:vMerge/>
            <w:vAlign w:val="center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control</w:t>
            </w:r>
          </w:p>
        </w:tc>
        <w:tc>
          <w:tcPr>
            <w:tcW w:w="1661" w:type="dxa"/>
            <w:vAlign w:val="center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11% GMO</w:t>
            </w:r>
          </w:p>
        </w:tc>
        <w:tc>
          <w:tcPr>
            <w:tcW w:w="1661" w:type="dxa"/>
            <w:vAlign w:val="center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33% GMO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control</w:t>
            </w:r>
          </w:p>
        </w:tc>
        <w:tc>
          <w:tcPr>
            <w:tcW w:w="1661" w:type="dxa"/>
            <w:vAlign w:val="center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11% GMO</w:t>
            </w:r>
          </w:p>
        </w:tc>
        <w:tc>
          <w:tcPr>
            <w:tcW w:w="1661" w:type="dxa"/>
            <w:vAlign w:val="center"/>
          </w:tcPr>
          <w:p w:rsidR="00C10868" w:rsidRPr="00C10868" w:rsidRDefault="00C10868" w:rsidP="007E72FE">
            <w:pPr>
              <w:spacing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</w:pPr>
            <w:r w:rsidRPr="00C10868">
              <w:rPr>
                <w:rFonts w:eastAsia="Times New Roman" w:cs="Arial"/>
                <w:b/>
                <w:bCs/>
                <w:sz w:val="22"/>
                <w:szCs w:val="22"/>
                <w:lang w:eastAsia="de-DE"/>
              </w:rPr>
              <w:t>33% GMO</w:t>
            </w:r>
          </w:p>
        </w:tc>
      </w:tr>
      <w:tr w:rsidR="00C10868" w:rsidRPr="00676C25" w:rsidTr="007E72FE">
        <w:tc>
          <w:tcPr>
            <w:tcW w:w="1661" w:type="dxa"/>
            <w:vAlign w:val="center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N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center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BIL-U (</w:t>
            </w:r>
            <w:proofErr w:type="spellStart"/>
            <w:r w:rsidRPr="00C10868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b/>
                <w:sz w:val="22"/>
                <w:szCs w:val="22"/>
              </w:rPr>
              <w:t>/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</w:rPr>
              <w:t>negative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b/>
                <w:sz w:val="22"/>
                <w:szCs w:val="22"/>
                <w:lang w:val="de-DE"/>
              </w:rPr>
              <w:t>LEU (Leu/µ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 xml:space="preserve">   negative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b/>
                <w:sz w:val="22"/>
                <w:szCs w:val="22"/>
                <w:lang w:val="de-DE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  <w:lang w:val="de-DE"/>
              </w:rPr>
              <w:t xml:space="preserve">25 </w:t>
            </w:r>
            <w:proofErr w:type="spellStart"/>
            <w:r w:rsidRPr="00C10868">
              <w:rPr>
                <w:rFonts w:cs="Arial"/>
                <w:sz w:val="22"/>
                <w:szCs w:val="22"/>
                <w:lang w:val="de-DE"/>
              </w:rPr>
              <w:t>leu</w:t>
            </w:r>
            <w:proofErr w:type="spellEnd"/>
            <w:r w:rsidRPr="00C10868">
              <w:rPr>
                <w:rFonts w:cs="Arial"/>
                <w:sz w:val="22"/>
                <w:szCs w:val="22"/>
                <w:lang w:val="de-DE"/>
              </w:rPr>
              <w:t>/µg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 xml:space="preserve">   100 </w:t>
            </w:r>
            <w:proofErr w:type="spellStart"/>
            <w:r w:rsidRPr="00C10868">
              <w:rPr>
                <w:rFonts w:cs="Arial"/>
                <w:sz w:val="22"/>
                <w:szCs w:val="22"/>
                <w:lang w:val="de-DE"/>
              </w:rPr>
              <w:t>leu</w:t>
            </w:r>
            <w:proofErr w:type="spellEnd"/>
            <w:r w:rsidRPr="00C10868">
              <w:rPr>
                <w:rFonts w:cs="Arial"/>
                <w:sz w:val="22"/>
                <w:szCs w:val="22"/>
                <w:lang w:val="de-DE"/>
              </w:rPr>
              <w:t>/µg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</w:rPr>
              <w:t xml:space="preserve">500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leu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µg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1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7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4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6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6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C10868">
              <w:rPr>
                <w:rFonts w:cs="Arial"/>
                <w:sz w:val="22"/>
                <w:szCs w:val="22"/>
                <w:lang w:val="de-DE"/>
              </w:rPr>
              <w:t>1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NIT (+/-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</w:rPr>
              <w:t>negative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 positive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PROT (g/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negative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0,25 g/l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0.75 g/l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1,5 g/l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7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center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GLU-U (</w:t>
            </w:r>
            <w:proofErr w:type="spellStart"/>
            <w:r w:rsidRPr="00C10868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b/>
                <w:sz w:val="22"/>
                <w:szCs w:val="22"/>
              </w:rPr>
              <w:t>/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lastRenderedPageBreak/>
              <w:t>HEM (</w:t>
            </w:r>
            <w:proofErr w:type="spellStart"/>
            <w:r w:rsidRPr="00C10868">
              <w:rPr>
                <w:rFonts w:cs="Arial"/>
                <w:b/>
                <w:sz w:val="22"/>
                <w:szCs w:val="22"/>
              </w:rPr>
              <w:t>Ery</w:t>
            </w:r>
            <w:proofErr w:type="spellEnd"/>
            <w:r w:rsidRPr="00C10868">
              <w:rPr>
                <w:rFonts w:cs="Arial"/>
                <w:b/>
                <w:sz w:val="22"/>
                <w:szCs w:val="22"/>
              </w:rPr>
              <w:t>/µ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 xml:space="preserve">   </w:t>
            </w:r>
            <w:r w:rsidRPr="00C10868">
              <w:rPr>
                <w:rFonts w:cs="Arial"/>
                <w:sz w:val="22"/>
                <w:szCs w:val="22"/>
              </w:rPr>
              <w:t>negative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10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</w:t>
            </w:r>
            <w:r w:rsidRPr="00C10868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C10868">
              <w:rPr>
                <w:rFonts w:cs="Arial"/>
                <w:sz w:val="22"/>
                <w:szCs w:val="22"/>
                <w:lang w:val="en-US"/>
              </w:rPr>
              <w:t xml:space="preserve">  25</w:t>
            </w:r>
            <w:r w:rsidRPr="00C10868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</w:t>
            </w:r>
            <w:r w:rsidRPr="00C10868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  <w:lang w:val="en-US"/>
              </w:rPr>
            </w:pPr>
            <w:r w:rsidRPr="00C10868">
              <w:rPr>
                <w:rFonts w:cs="Arial"/>
                <w:sz w:val="22"/>
                <w:szCs w:val="22"/>
                <w:lang w:val="en-US"/>
              </w:rPr>
              <w:t xml:space="preserve">  50</w:t>
            </w:r>
            <w:r w:rsidRPr="00C10868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</w:t>
            </w:r>
            <w:r w:rsidRPr="00C10868">
              <w:rPr>
                <w:rFonts w:cs="Arial"/>
                <w:sz w:val="22"/>
                <w:szCs w:val="22"/>
                <w:lang w:val="en-US"/>
              </w:rPr>
              <w:t>µg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  <w:lang w:val="en-US"/>
              </w:rPr>
              <w:t xml:space="preserve">  250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ery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</w:t>
            </w:r>
            <w:r w:rsidRPr="00C10868">
              <w:rPr>
                <w:rFonts w:cs="Arial"/>
                <w:sz w:val="22"/>
                <w:szCs w:val="22"/>
                <w:lang w:val="en-US"/>
              </w:rPr>
              <w:t>µg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8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KET (</w:t>
            </w:r>
            <w:proofErr w:type="spellStart"/>
            <w:r w:rsidRPr="00C10868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b/>
                <w:sz w:val="22"/>
                <w:szCs w:val="22"/>
              </w:rPr>
              <w:t>/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negative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0,5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l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1,5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l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5 </w:t>
            </w:r>
            <w:proofErr w:type="spellStart"/>
            <w:r w:rsidRPr="00C10868">
              <w:rPr>
                <w:rFonts w:cs="Arial"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sz w:val="22"/>
                <w:szCs w:val="22"/>
              </w:rPr>
              <w:t>/l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7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pH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5,0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6,0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6,5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7,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8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6</w:t>
            </w:r>
          </w:p>
        </w:tc>
      </w:tr>
      <w:tr w:rsidR="00C10868" w:rsidRPr="00676C25" w:rsidTr="007E72FE">
        <w:tc>
          <w:tcPr>
            <w:tcW w:w="1661" w:type="dxa"/>
            <w:vAlign w:val="bottom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URO (</w:t>
            </w:r>
            <w:proofErr w:type="spellStart"/>
            <w:r w:rsidRPr="00C10868">
              <w:rPr>
                <w:rFonts w:cs="Arial"/>
                <w:b/>
                <w:sz w:val="22"/>
                <w:szCs w:val="22"/>
              </w:rPr>
              <w:t>mmol</w:t>
            </w:r>
            <w:proofErr w:type="spellEnd"/>
            <w:r w:rsidRPr="00C10868">
              <w:rPr>
                <w:rFonts w:cs="Arial"/>
                <w:b/>
                <w:sz w:val="22"/>
                <w:szCs w:val="22"/>
              </w:rPr>
              <w:t>/l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 xml:space="preserve">  </w:t>
            </w:r>
            <w:r w:rsidRPr="00C10868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</w:t>
            </w:r>
          </w:p>
        </w:tc>
      </w:tr>
      <w:tr w:rsidR="00C10868" w:rsidRPr="00676C25" w:rsidTr="007E72FE"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rPr>
                <w:rFonts w:cs="Arial"/>
                <w:b/>
                <w:sz w:val="22"/>
                <w:szCs w:val="22"/>
              </w:rPr>
            </w:pPr>
            <w:r w:rsidRPr="00C10868">
              <w:rPr>
                <w:rFonts w:cs="Arial"/>
                <w:b/>
                <w:sz w:val="22"/>
                <w:szCs w:val="22"/>
              </w:rPr>
              <w:t>OSM (moms)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Median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Mean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SD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Min</w:t>
            </w:r>
          </w:p>
          <w:p w:rsidR="00C10868" w:rsidRPr="00C10868" w:rsidRDefault="00C10868" w:rsidP="007E72FE">
            <w:pPr>
              <w:pStyle w:val="Tabletext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 xml:space="preserve">  Max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60.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87.9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4.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00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85.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72.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51.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11.8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77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668.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62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00.6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71.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29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883.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77.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61.1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07.2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301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658.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06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531.6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88.6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278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798.0</w:t>
            </w:r>
          </w:p>
        </w:tc>
        <w:tc>
          <w:tcPr>
            <w:tcW w:w="1661" w:type="dxa"/>
          </w:tcPr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631.5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605.4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184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413.0</w:t>
            </w:r>
          </w:p>
          <w:p w:rsidR="00C10868" w:rsidRPr="00C10868" w:rsidRDefault="00C10868" w:rsidP="007E72FE">
            <w:pPr>
              <w:pStyle w:val="Tabletext"/>
              <w:jc w:val="center"/>
              <w:rPr>
                <w:rFonts w:cs="Arial"/>
                <w:sz w:val="22"/>
                <w:szCs w:val="22"/>
              </w:rPr>
            </w:pPr>
            <w:r w:rsidRPr="00C10868">
              <w:rPr>
                <w:rFonts w:cs="Arial"/>
                <w:sz w:val="22"/>
                <w:szCs w:val="22"/>
              </w:rPr>
              <w:t>966.0</w:t>
            </w:r>
          </w:p>
        </w:tc>
      </w:tr>
    </w:tbl>
    <w:p w:rsidR="00C10868" w:rsidRDefault="00C10868" w:rsidP="00F83C5D">
      <w:pPr>
        <w:rPr>
          <w:lang w:val="en-US"/>
        </w:rPr>
      </w:pPr>
    </w:p>
    <w:p w:rsidR="00F83C5D" w:rsidRPr="003015EC" w:rsidRDefault="003015EC" w:rsidP="00F83C5D">
      <w:pPr>
        <w:pStyle w:val="KeinLeerraum"/>
        <w:rPr>
          <w:sz w:val="20"/>
          <w:szCs w:val="20"/>
          <w:lang w:val="en-US"/>
        </w:rPr>
      </w:pPr>
      <w:r w:rsidRPr="003015EC">
        <w:rPr>
          <w:b/>
          <w:sz w:val="20"/>
          <w:szCs w:val="20"/>
          <w:lang w:val="en-US"/>
        </w:rPr>
        <w:t>*</w:t>
      </w:r>
      <w:r w:rsidR="00F83C5D" w:rsidRPr="003015EC">
        <w:rPr>
          <w:sz w:val="20"/>
          <w:szCs w:val="20"/>
          <w:lang w:val="en-US"/>
        </w:rPr>
        <w:t xml:space="preserve"> confidence interval of SES to control does not include the zero value. </w:t>
      </w:r>
    </w:p>
    <w:p w:rsidR="00F83C5D" w:rsidRPr="003015EC" w:rsidRDefault="00F83C5D" w:rsidP="00F83C5D">
      <w:pPr>
        <w:pStyle w:val="KeinLeerraum"/>
        <w:rPr>
          <w:sz w:val="20"/>
          <w:lang w:val="en-US"/>
        </w:rPr>
      </w:pPr>
      <w:r w:rsidRPr="003015EC">
        <w:rPr>
          <w:sz w:val="20"/>
          <w:lang w:val="en-US"/>
        </w:rPr>
        <w:t xml:space="preserve">NOTE: individual significances (based on 95% confidence intervals of SES) for body weight, feed consumption and feed efficiency </w:t>
      </w:r>
      <w:r w:rsidR="003015EC">
        <w:rPr>
          <w:sz w:val="20"/>
          <w:lang w:val="en-US"/>
        </w:rPr>
        <w:t>week-by-</w:t>
      </w:r>
      <w:r w:rsidRPr="003015EC">
        <w:rPr>
          <w:sz w:val="20"/>
          <w:lang w:val="en-US"/>
        </w:rPr>
        <w:t>week have not been calculated</w:t>
      </w:r>
    </w:p>
    <w:p w:rsidR="0000415A" w:rsidRPr="00C6440C" w:rsidRDefault="0000415A">
      <w:pPr>
        <w:rPr>
          <w:lang w:val="en-US"/>
        </w:rPr>
      </w:pPr>
    </w:p>
    <w:sectPr w:rsidR="0000415A" w:rsidRPr="00C6440C" w:rsidSect="00C644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440C"/>
    <w:rsid w:val="0000415A"/>
    <w:rsid w:val="00040261"/>
    <w:rsid w:val="0007207D"/>
    <w:rsid w:val="001208A6"/>
    <w:rsid w:val="00273279"/>
    <w:rsid w:val="003015EC"/>
    <w:rsid w:val="003D747C"/>
    <w:rsid w:val="004F3E17"/>
    <w:rsid w:val="005A7B39"/>
    <w:rsid w:val="005F62A3"/>
    <w:rsid w:val="007E72FE"/>
    <w:rsid w:val="008D33CA"/>
    <w:rsid w:val="00AB1E57"/>
    <w:rsid w:val="00AC056D"/>
    <w:rsid w:val="00AF4158"/>
    <w:rsid w:val="00B117A0"/>
    <w:rsid w:val="00B9648D"/>
    <w:rsid w:val="00B967B1"/>
    <w:rsid w:val="00C10868"/>
    <w:rsid w:val="00C6440C"/>
    <w:rsid w:val="00CF72B1"/>
    <w:rsid w:val="00E94DB8"/>
    <w:rsid w:val="00F66FF0"/>
    <w:rsid w:val="00F83C5D"/>
    <w:rsid w:val="00FE1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40C"/>
    <w:pPr>
      <w:spacing w:after="120"/>
    </w:pPr>
    <w:rPr>
      <w:rFonts w:ascii="Arial" w:hAnsi="Arial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6440C"/>
    <w:pPr>
      <w:spacing w:after="0" w:line="240" w:lineRule="auto"/>
    </w:pPr>
    <w:rPr>
      <w:rFonts w:ascii="Arial" w:hAnsi="Arial" w:cs="Times New Roman"/>
    </w:rPr>
  </w:style>
  <w:style w:type="paragraph" w:customStyle="1" w:styleId="Tabletext">
    <w:name w:val="Table text"/>
    <w:basedOn w:val="Standard"/>
    <w:link w:val="TabletextZchn"/>
    <w:qFormat/>
    <w:rsid w:val="00C6440C"/>
    <w:pPr>
      <w:spacing w:after="0" w:line="240" w:lineRule="auto"/>
    </w:pPr>
    <w:rPr>
      <w:sz w:val="18"/>
      <w:szCs w:val="16"/>
    </w:rPr>
  </w:style>
  <w:style w:type="character" w:customStyle="1" w:styleId="TabletextZchn">
    <w:name w:val="Table text Zchn"/>
    <w:basedOn w:val="Absatz-Standardschriftart"/>
    <w:link w:val="Tabletext"/>
    <w:rsid w:val="00C6440C"/>
    <w:rPr>
      <w:rFonts w:ascii="Arial" w:hAnsi="Arial" w:cs="Times New Roman"/>
      <w:sz w:val="18"/>
      <w:szCs w:val="16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6440C"/>
    <w:pPr>
      <w:spacing w:after="200" w:line="240" w:lineRule="auto"/>
    </w:pPr>
    <w:rPr>
      <w:bCs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3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3C5D"/>
    <w:rPr>
      <w:rFonts w:ascii="Tahoma" w:hAnsi="Tahoma" w:cs="Tahoma"/>
      <w:sz w:val="16"/>
      <w:szCs w:val="16"/>
      <w:lang w:val="en-GB"/>
    </w:rPr>
  </w:style>
  <w:style w:type="table" w:styleId="Tabellengitternetz">
    <w:name w:val="Table Grid"/>
    <w:basedOn w:val="NormaleTabelle"/>
    <w:uiPriority w:val="59"/>
    <w:rsid w:val="00C10868"/>
    <w:pPr>
      <w:spacing w:after="0" w:line="240" w:lineRule="auto"/>
    </w:pPr>
    <w:rPr>
      <w:rFonts w:ascii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8</Words>
  <Characters>8493</Characters>
  <Application>Microsoft Office Word</Application>
  <DocSecurity>4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Schmidt</dc:creator>
  <cp:lastModifiedBy>Kerstin Schmidt</cp:lastModifiedBy>
  <cp:revision>2</cp:revision>
  <dcterms:created xsi:type="dcterms:W3CDTF">2016-05-11T14:33:00Z</dcterms:created>
  <dcterms:modified xsi:type="dcterms:W3CDTF">2016-05-11T14:33:00Z</dcterms:modified>
</cp:coreProperties>
</file>